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24F7" w14:textId="63A1E7D4" w:rsidR="006A6D6B" w:rsidRDefault="006A6D6B"/>
    <w:p w14:paraId="5547A6DA" w14:textId="70F52DE1" w:rsidR="00610BCA" w:rsidRPr="00610BCA" w:rsidRDefault="00610BCA">
      <w:pPr>
        <w:rPr>
          <w:rFonts w:ascii="Arial" w:hAnsi="Arial" w:cs="Arial"/>
          <w:b/>
          <w:bCs/>
          <w:sz w:val="20"/>
          <w:szCs w:val="20"/>
        </w:rPr>
      </w:pPr>
      <w:r w:rsidRPr="00610BCA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8E7EF3">
        <w:rPr>
          <w:rFonts w:ascii="Arial" w:hAnsi="Arial" w:cs="Arial" w:hint="eastAsia"/>
          <w:b/>
          <w:bCs/>
          <w:sz w:val="20"/>
          <w:szCs w:val="20"/>
        </w:rPr>
        <w:t>2</w:t>
      </w:r>
      <w:r w:rsidRPr="00610BCA">
        <w:rPr>
          <w:rFonts w:ascii="Arial" w:hAnsi="Arial" w:cs="Arial"/>
          <w:b/>
          <w:bCs/>
          <w:sz w:val="20"/>
          <w:szCs w:val="20"/>
        </w:rPr>
        <w:t xml:space="preserve"> </w:t>
      </w:r>
      <w:r w:rsidRPr="00610BCA">
        <w:rPr>
          <w:rFonts w:ascii="Arial" w:hAnsi="Arial" w:cs="Arial"/>
          <w:sz w:val="20"/>
          <w:szCs w:val="20"/>
        </w:rPr>
        <w:t>coefficients of lncRNAs in risk mode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1622"/>
        <w:gridCol w:w="1268"/>
        <w:gridCol w:w="1268"/>
        <w:gridCol w:w="1268"/>
        <w:gridCol w:w="1268"/>
      </w:tblGrid>
      <w:tr w:rsidR="00891941" w:rsidRPr="00891941" w14:paraId="24A500F4" w14:textId="2FAA5673" w:rsidTr="00891941">
        <w:trPr>
          <w:trHeight w:val="496"/>
        </w:trPr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5F4A42B" w14:textId="29812DF4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LncRNA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54AE0F6" w14:textId="34C020D4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Coefficien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748DA96" w14:textId="68A8388E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 w:hint="eastAsia"/>
                <w:sz w:val="18"/>
                <w:szCs w:val="18"/>
              </w:rPr>
              <w:t>H</w:t>
            </w:r>
            <w:r w:rsidRPr="00891941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22500A30" w14:textId="2B10F0BA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HR.95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4833DC1" w14:textId="00C65F73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HR.95H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34C34E13" w14:textId="641397D0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 w:hint="eastAsia"/>
                <w:sz w:val="18"/>
                <w:szCs w:val="18"/>
              </w:rPr>
              <w:t>pvalue</w:t>
            </w:r>
            <w:r w:rsidRPr="00891941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891941" w:rsidRPr="00891941" w14:paraId="50AE0B6A" w14:textId="4396EFA4" w:rsidTr="00891941">
        <w:tc>
          <w:tcPr>
            <w:tcW w:w="1888" w:type="dxa"/>
            <w:tcBorders>
              <w:top w:val="single" w:sz="4" w:space="0" w:color="auto"/>
            </w:tcBorders>
          </w:tcPr>
          <w:p w14:paraId="00CF312B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C016737.1</w:t>
            </w:r>
          </w:p>
          <w:p w14:paraId="279DF060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L121748.1</w:t>
            </w:r>
          </w:p>
          <w:p w14:paraId="711B5DBA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LINC01980</w:t>
            </w:r>
          </w:p>
          <w:p w14:paraId="41E79F85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TYMSOS</w:t>
            </w:r>
          </w:p>
          <w:p w14:paraId="6DDF859C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L355574.1</w:t>
            </w:r>
          </w:p>
          <w:p w14:paraId="331598C6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L391152.1</w:t>
            </w:r>
          </w:p>
          <w:p w14:paraId="5E92BB5F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L353804.2</w:t>
            </w:r>
          </w:p>
          <w:p w14:paraId="3E2B0461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L353796.1</w:t>
            </w:r>
          </w:p>
          <w:p w14:paraId="1353C10D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L512506.1</w:t>
            </w:r>
          </w:p>
          <w:p w14:paraId="69226455" w14:textId="0F21D1F6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AC104809.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FB94E3F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513701417</w:t>
            </w:r>
          </w:p>
          <w:p w14:paraId="42FBA4C6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3.000274426</w:t>
            </w:r>
          </w:p>
          <w:p w14:paraId="4AED0A42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10102639</w:t>
            </w:r>
          </w:p>
          <w:p w14:paraId="02AF6703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-0.147198675</w:t>
            </w:r>
          </w:p>
          <w:p w14:paraId="1E0F9A2F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-0.276808002</w:t>
            </w:r>
          </w:p>
          <w:p w14:paraId="579ACA7A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536951075</w:t>
            </w:r>
          </w:p>
          <w:p w14:paraId="68568D26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-0.775414706</w:t>
            </w:r>
          </w:p>
          <w:p w14:paraId="5B71DB0C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-0.627236928</w:t>
            </w:r>
          </w:p>
          <w:p w14:paraId="39ED38F2" w14:textId="77777777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-1.716860599</w:t>
            </w:r>
          </w:p>
          <w:p w14:paraId="67700CF5" w14:textId="5CAE70BB" w:rsidR="00891941" w:rsidRPr="00891941" w:rsidRDefault="00891941" w:rsidP="00610B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-0.92965797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9EA052D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671466553</w:t>
            </w:r>
          </w:p>
          <w:p w14:paraId="51D58522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20.09104967</w:t>
            </w:r>
          </w:p>
          <w:p w14:paraId="076157E0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106305837</w:t>
            </w:r>
          </w:p>
          <w:p w14:paraId="3C74DCC7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86312248</w:t>
            </w:r>
          </w:p>
          <w:p w14:paraId="6A46A52B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758200056</w:t>
            </w:r>
          </w:p>
          <w:p w14:paraId="333B4B86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4.650389944</w:t>
            </w:r>
          </w:p>
          <w:p w14:paraId="04CD128C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460512764</w:t>
            </w:r>
          </w:p>
          <w:p w14:paraId="4A4D478C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534065425</w:t>
            </w:r>
          </w:p>
          <w:p w14:paraId="11BE92AA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179629192</w:t>
            </w:r>
          </w:p>
          <w:p w14:paraId="2F779AED" w14:textId="570D3E33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394688682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9CADB06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252053761</w:t>
            </w:r>
          </w:p>
          <w:p w14:paraId="6641480C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3.370405044</w:t>
            </w:r>
          </w:p>
          <w:p w14:paraId="7175F083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968268192</w:t>
            </w:r>
          </w:p>
          <w:p w14:paraId="5498D0F8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731391826</w:t>
            </w:r>
          </w:p>
          <w:p w14:paraId="05958BD8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598913939</w:t>
            </w:r>
          </w:p>
          <w:p w14:paraId="55229776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2.322816868</w:t>
            </w:r>
          </w:p>
          <w:p w14:paraId="2B197A56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187376098</w:t>
            </w:r>
          </w:p>
          <w:p w14:paraId="0B77015F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294862804</w:t>
            </w:r>
          </w:p>
          <w:p w14:paraId="6F7C61F7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053270546</w:t>
            </w:r>
          </w:p>
          <w:p w14:paraId="64EE5FFF" w14:textId="11C73360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169621049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260E904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2.231374183</w:t>
            </w:r>
          </w:p>
          <w:p w14:paraId="7AD80E8C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19.7631357</w:t>
            </w:r>
          </w:p>
          <w:p w14:paraId="4DB317BB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264022318</w:t>
            </w:r>
          </w:p>
          <w:p w14:paraId="6AA238F9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018579082</w:t>
            </w:r>
          </w:p>
          <w:p w14:paraId="6C7092B4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959849633</w:t>
            </w:r>
          </w:p>
          <w:p w14:paraId="35B8F2F6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9.310302041</w:t>
            </w:r>
          </w:p>
          <w:p w14:paraId="134D8CAE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1.131798604</w:t>
            </w:r>
          </w:p>
          <w:p w14:paraId="211AA35D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967317255</w:t>
            </w:r>
          </w:p>
          <w:p w14:paraId="15F9EA73" w14:textId="77777777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605712705</w:t>
            </w:r>
          </w:p>
          <w:p w14:paraId="2C17D630" w14:textId="2FA3F214" w:rsidR="00891941" w:rsidRPr="00891941" w:rsidRDefault="00891941" w:rsidP="0089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1941">
              <w:rPr>
                <w:rFonts w:ascii="Arial" w:hAnsi="Arial" w:cs="Arial"/>
                <w:sz w:val="18"/>
                <w:szCs w:val="18"/>
              </w:rPr>
              <w:t>0.918395193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CA3EA37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00492371</w:t>
            </w:r>
          </w:p>
          <w:p w14:paraId="275D1BC5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00988031</w:t>
            </w:r>
          </w:p>
          <w:p w14:paraId="39FF1B99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137348482</w:t>
            </w:r>
          </w:p>
          <w:p w14:paraId="0AD29DEB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81491297</w:t>
            </w:r>
          </w:p>
          <w:p w14:paraId="4D00F1F9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21417926</w:t>
            </w:r>
          </w:p>
          <w:p w14:paraId="384FC0BD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 xml:space="preserve">0.000014279 </w:t>
            </w:r>
          </w:p>
          <w:p w14:paraId="66A1DFFC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91007014</w:t>
            </w:r>
          </w:p>
          <w:p w14:paraId="6B1AB1C4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38489428</w:t>
            </w:r>
          </w:p>
          <w:p w14:paraId="7A22A9A1" w14:textId="77777777" w:rsidR="00C45DE8" w:rsidRPr="00C45DE8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05633739</w:t>
            </w:r>
          </w:p>
          <w:p w14:paraId="10743E06" w14:textId="1ED28864" w:rsidR="00891941" w:rsidRPr="00891941" w:rsidRDefault="00C45DE8" w:rsidP="00C45DE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45DE8">
              <w:rPr>
                <w:rFonts w:ascii="Arial" w:hAnsi="Arial" w:cs="Arial"/>
                <w:sz w:val="18"/>
                <w:szCs w:val="18"/>
              </w:rPr>
              <w:t>0.030964734</w:t>
            </w:r>
          </w:p>
        </w:tc>
      </w:tr>
    </w:tbl>
    <w:p w14:paraId="719D8C82" w14:textId="77777777" w:rsidR="00610BCA" w:rsidRDefault="00610BCA"/>
    <w:sectPr w:rsidR="00610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082D3" w14:textId="77777777" w:rsidR="0023550A" w:rsidRDefault="0023550A" w:rsidP="00610BCA">
      <w:r>
        <w:separator/>
      </w:r>
    </w:p>
  </w:endnote>
  <w:endnote w:type="continuationSeparator" w:id="0">
    <w:p w14:paraId="3BBACEA7" w14:textId="77777777" w:rsidR="0023550A" w:rsidRDefault="0023550A" w:rsidP="00610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B8624" w14:textId="77777777" w:rsidR="0023550A" w:rsidRDefault="0023550A" w:rsidP="00610BCA">
      <w:r>
        <w:separator/>
      </w:r>
    </w:p>
  </w:footnote>
  <w:footnote w:type="continuationSeparator" w:id="0">
    <w:p w14:paraId="79A79029" w14:textId="77777777" w:rsidR="0023550A" w:rsidRDefault="0023550A" w:rsidP="00610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MLc0tzAzNzI3tbRU0lEKTi0uzszPAykwqgUA/XXZ/ywAAAA="/>
  </w:docVars>
  <w:rsids>
    <w:rsidRoot w:val="006A6D6B"/>
    <w:rsid w:val="0023550A"/>
    <w:rsid w:val="004C6C98"/>
    <w:rsid w:val="00610BCA"/>
    <w:rsid w:val="006A6D6B"/>
    <w:rsid w:val="00891941"/>
    <w:rsid w:val="008E7EF3"/>
    <w:rsid w:val="00BF5347"/>
    <w:rsid w:val="00C45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02EF7"/>
  <w15:chartTrackingRefBased/>
  <w15:docId w15:val="{0CB2D22A-6113-4E2F-87B8-0D0BB37E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BCA"/>
    <w:rPr>
      <w:sz w:val="18"/>
      <w:szCs w:val="18"/>
    </w:rPr>
  </w:style>
  <w:style w:type="table" w:styleId="a7">
    <w:name w:val="Table Grid"/>
    <w:basedOn w:val="a1"/>
    <w:uiPriority w:val="39"/>
    <w:rsid w:val="00610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6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金刚</dc:creator>
  <cp:keywords/>
  <dc:description/>
  <cp:lastModifiedBy>小 金刚</cp:lastModifiedBy>
  <cp:revision>4</cp:revision>
  <dcterms:created xsi:type="dcterms:W3CDTF">2022-06-12T11:46:00Z</dcterms:created>
  <dcterms:modified xsi:type="dcterms:W3CDTF">2022-07-29T13:24:00Z</dcterms:modified>
</cp:coreProperties>
</file>